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326E2" w14:textId="3685AB07" w:rsidR="00807A7C" w:rsidRDefault="00807A7C" w:rsidP="00807A7C">
      <w:pPr>
        <w:jc w:val="center"/>
      </w:pPr>
      <w:r>
        <w:t>Appendix A</w:t>
      </w:r>
    </w:p>
    <w:p w14:paraId="10F763DD" w14:textId="403097FE" w:rsidR="00807A7C" w:rsidRDefault="00807A7C" w:rsidP="00807A7C">
      <w:pPr>
        <w:jc w:val="center"/>
      </w:pPr>
      <w:r>
        <w:t xml:space="preserve">Full list of eTest study cities/states </w:t>
      </w:r>
    </w:p>
    <w:p w14:paraId="4B0F14C3" w14:textId="77777777" w:rsidR="00807A7C" w:rsidRDefault="00807A7C" w:rsidP="00807A7C"/>
    <w:p w14:paraId="30C3EEB3" w14:textId="25305A90" w:rsidR="00807A7C" w:rsidRDefault="00807A7C" w:rsidP="00807A7C">
      <w:r>
        <w:t>Northeast:</w:t>
      </w:r>
    </w:p>
    <w:p w14:paraId="560FFAB3" w14:textId="77777777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Boston, Massachusetts </w:t>
      </w:r>
    </w:p>
    <w:p w14:paraId="3FD560FA" w14:textId="77777777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Providence, Rhode Island </w:t>
      </w:r>
    </w:p>
    <w:p w14:paraId="69AE12B1" w14:textId="4DA705B1" w:rsidR="00807A7C" w:rsidRDefault="00807A7C" w:rsidP="00807A7C">
      <w:r>
        <w:t xml:space="preserve">South: </w:t>
      </w:r>
    </w:p>
    <w:p w14:paraId="5664A433" w14:textId="2B81E1E6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Baton Rouge, Louisiana </w:t>
      </w:r>
    </w:p>
    <w:p w14:paraId="48793808" w14:textId="27784387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Jacksonville, Florida </w:t>
      </w:r>
    </w:p>
    <w:p w14:paraId="6C8A6401" w14:textId="01D3C255" w:rsidR="00807A7C" w:rsidRDefault="00807A7C" w:rsidP="00807A7C">
      <w:pPr>
        <w:pStyle w:val="ListParagraph"/>
        <w:numPr>
          <w:ilvl w:val="0"/>
          <w:numId w:val="1"/>
        </w:numPr>
      </w:pPr>
      <w:r>
        <w:t>Miami, Florida</w:t>
      </w:r>
    </w:p>
    <w:p w14:paraId="29AF15A8" w14:textId="712F8E76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Mississippi </w:t>
      </w:r>
    </w:p>
    <w:p w14:paraId="0EE0A1F2" w14:textId="6D6DF771" w:rsidR="00807A7C" w:rsidRDefault="00807A7C" w:rsidP="00807A7C">
      <w:pPr>
        <w:pStyle w:val="ListParagraph"/>
        <w:numPr>
          <w:ilvl w:val="0"/>
          <w:numId w:val="1"/>
        </w:numPr>
      </w:pPr>
      <w:r>
        <w:t>New Orleans, Louisiana</w:t>
      </w:r>
    </w:p>
    <w:p w14:paraId="46E396CF" w14:textId="1A40B518" w:rsidR="00807A7C" w:rsidRDefault="00807A7C" w:rsidP="00807A7C">
      <w:pPr>
        <w:pStyle w:val="ListParagraph"/>
        <w:numPr>
          <w:ilvl w:val="0"/>
          <w:numId w:val="1"/>
        </w:numPr>
      </w:pPr>
      <w:r>
        <w:t>Orlando, Florida</w:t>
      </w:r>
    </w:p>
    <w:p w14:paraId="4D34D51B" w14:textId="5E259BFE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Shreveport, Louisiana </w:t>
      </w:r>
    </w:p>
    <w:p w14:paraId="61A063EB" w14:textId="210D2093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Tallahassee, Florida </w:t>
      </w:r>
    </w:p>
    <w:p w14:paraId="18B3243C" w14:textId="19953D20" w:rsidR="00807A7C" w:rsidRDefault="00807A7C" w:rsidP="00807A7C">
      <w:r>
        <w:t xml:space="preserve">West: </w:t>
      </w:r>
    </w:p>
    <w:p w14:paraId="00784A53" w14:textId="77777777" w:rsidR="00807A7C" w:rsidRDefault="00807A7C" w:rsidP="00807A7C">
      <w:pPr>
        <w:pStyle w:val="ListParagraph"/>
        <w:numPr>
          <w:ilvl w:val="0"/>
          <w:numId w:val="1"/>
        </w:numPr>
      </w:pPr>
      <w:r>
        <w:t xml:space="preserve">Los Angeles, California </w:t>
      </w:r>
    </w:p>
    <w:p w14:paraId="54E56C4B" w14:textId="77777777" w:rsidR="00807A7C" w:rsidRDefault="00807A7C" w:rsidP="00807A7C"/>
    <w:p w14:paraId="7991BF58" w14:textId="0FA76DEA" w:rsidR="00807A7C" w:rsidRDefault="00807A7C" w:rsidP="00807A7C"/>
    <w:sectPr w:rsidR="00807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815DDF"/>
    <w:multiLevelType w:val="hybridMultilevel"/>
    <w:tmpl w:val="F8489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5198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A7C"/>
    <w:rsid w:val="0010707D"/>
    <w:rsid w:val="0080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AD2B6"/>
  <w15:chartTrackingRefBased/>
  <w15:docId w15:val="{F587DFB2-DA48-4D3D-8D58-0C99B4614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A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Wray</dc:creator>
  <cp:keywords/>
  <dc:description/>
  <cp:lastModifiedBy>Tyler Wray</cp:lastModifiedBy>
  <cp:revision>1</cp:revision>
  <dcterms:created xsi:type="dcterms:W3CDTF">2024-06-13T22:35:00Z</dcterms:created>
  <dcterms:modified xsi:type="dcterms:W3CDTF">2024-06-13T22:39:00Z</dcterms:modified>
</cp:coreProperties>
</file>